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BB1A08" w14:textId="77777777" w:rsidR="00E45B2D" w:rsidRPr="002F5A13" w:rsidRDefault="00E45B2D" w:rsidP="003D76D1">
      <w:pPr>
        <w:spacing w:line="480" w:lineRule="auto"/>
        <w:rPr>
          <w:rFonts w:cs="Arial"/>
          <w:b/>
          <w:color w:val="000000"/>
        </w:rPr>
      </w:pPr>
      <w:r w:rsidRPr="002F5A13">
        <w:rPr>
          <w:rFonts w:cs="Arial"/>
          <w:b/>
          <w:color w:val="000000"/>
        </w:rPr>
        <w:t xml:space="preserve">Table S1. </w:t>
      </w:r>
      <w:r w:rsidRPr="002F5A13">
        <w:rPr>
          <w:rFonts w:cs="Arial"/>
          <w:color w:val="000000"/>
        </w:rPr>
        <w:t xml:space="preserve">Percent identity and range in coverage for each strain at each </w:t>
      </w:r>
      <w:proofErr w:type="gramStart"/>
      <w:r w:rsidRPr="002F5A13">
        <w:rPr>
          <w:rFonts w:cs="Arial"/>
          <w:color w:val="000000"/>
        </w:rPr>
        <w:t>primer binding</w:t>
      </w:r>
      <w:proofErr w:type="gramEnd"/>
      <w:r w:rsidRPr="002F5A13">
        <w:rPr>
          <w:rFonts w:cs="Arial"/>
          <w:color w:val="000000"/>
        </w:rPr>
        <w:t xml:space="preserve"> site. NR represents the total number of filtered reads searched.</w:t>
      </w:r>
    </w:p>
    <w:p w14:paraId="39E27202" w14:textId="77777777" w:rsidR="00E45B2D" w:rsidRPr="002F5A13" w:rsidRDefault="00E45B2D" w:rsidP="00E45B2D">
      <w:pPr>
        <w:rPr>
          <w:rFonts w:cs="Arial"/>
        </w:rPr>
      </w:pPr>
    </w:p>
    <w:tbl>
      <w:tblPr>
        <w:tblW w:w="7574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78"/>
        <w:gridCol w:w="2209"/>
        <w:gridCol w:w="2209"/>
        <w:gridCol w:w="1578"/>
      </w:tblGrid>
      <w:tr w:rsidR="00E45B2D" w:rsidRPr="002F5A13" w14:paraId="5A0921BC" w14:textId="77777777" w:rsidTr="007E2278">
        <w:trPr>
          <w:trHeight w:val="297"/>
        </w:trPr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C8D0B" w14:textId="77777777" w:rsidR="00E45B2D" w:rsidRPr="002F5A13" w:rsidRDefault="00E45B2D" w:rsidP="007E2278">
            <w:pPr>
              <w:rPr>
                <w:rFonts w:eastAsia="Times New Roman" w:cs="Arial"/>
                <w:b/>
                <w:color w:val="000000"/>
              </w:rPr>
            </w:pPr>
            <w:r w:rsidRPr="002F5A13">
              <w:rPr>
                <w:rFonts w:eastAsia="Times New Roman" w:cs="Arial"/>
                <w:b/>
                <w:color w:val="000000"/>
              </w:rPr>
              <w:t>Strain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BC26E" w14:textId="77777777" w:rsidR="00E45B2D" w:rsidRPr="002F5A13" w:rsidRDefault="00E45B2D" w:rsidP="007E2278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2F5A13">
              <w:rPr>
                <w:rFonts w:eastAsia="Times New Roman" w:cs="Arial"/>
                <w:b/>
                <w:color w:val="000000"/>
              </w:rPr>
              <w:t xml:space="preserve">ITS1-3 </w:t>
            </w:r>
            <w:proofErr w:type="spellStart"/>
            <w:r w:rsidRPr="002F5A13">
              <w:rPr>
                <w:rFonts w:eastAsia="Times New Roman" w:cs="Arial"/>
                <w:b/>
                <w:color w:val="000000"/>
              </w:rPr>
              <w:t>Chytr</w:t>
            </w:r>
            <w:proofErr w:type="spellEnd"/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EAADD" w14:textId="77777777" w:rsidR="00E45B2D" w:rsidRPr="002F5A13" w:rsidRDefault="00E45B2D" w:rsidP="007E2278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2F5A13">
              <w:rPr>
                <w:rFonts w:eastAsia="Times New Roman" w:cs="Arial"/>
                <w:b/>
                <w:color w:val="000000"/>
              </w:rPr>
              <w:t xml:space="preserve">5.8s </w:t>
            </w:r>
            <w:proofErr w:type="spellStart"/>
            <w:r w:rsidRPr="002F5A13">
              <w:rPr>
                <w:rFonts w:eastAsia="Times New Roman" w:cs="Arial"/>
                <w:b/>
                <w:color w:val="000000"/>
              </w:rPr>
              <w:t>Chytr</w:t>
            </w:r>
            <w:proofErr w:type="spellEnd"/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D9CE7" w14:textId="77777777" w:rsidR="00E45B2D" w:rsidRPr="002F5A13" w:rsidRDefault="00E45B2D" w:rsidP="007E2278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2F5A13">
              <w:rPr>
                <w:rFonts w:eastAsia="Times New Roman" w:cs="Arial"/>
                <w:b/>
                <w:color w:val="000000"/>
              </w:rPr>
              <w:t>NR</w:t>
            </w:r>
          </w:p>
        </w:tc>
      </w:tr>
      <w:tr w:rsidR="00E45B2D" w:rsidRPr="002F5A13" w14:paraId="5B277922" w14:textId="77777777" w:rsidTr="007E2278">
        <w:trPr>
          <w:trHeight w:val="297"/>
        </w:trPr>
        <w:tc>
          <w:tcPr>
            <w:tcW w:w="15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FFEA4" w14:textId="77777777" w:rsidR="00E45B2D" w:rsidRPr="002F5A13" w:rsidRDefault="00E45B2D" w:rsidP="007E2278">
            <w:pPr>
              <w:rPr>
                <w:rFonts w:eastAsia="Times New Roman" w:cs="Arial"/>
                <w:color w:val="000000"/>
              </w:rPr>
            </w:pPr>
            <w:r w:rsidRPr="002F5A13">
              <w:rPr>
                <w:rFonts w:eastAsia="Times New Roman" w:cs="Arial"/>
                <w:color w:val="000000"/>
              </w:rPr>
              <w:t>CLFT023</w:t>
            </w:r>
          </w:p>
        </w:tc>
        <w:tc>
          <w:tcPr>
            <w:tcW w:w="22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8AF26" w14:textId="77777777" w:rsidR="00E45B2D" w:rsidRPr="002F5A13" w:rsidRDefault="00E45B2D" w:rsidP="007E2278">
            <w:pPr>
              <w:jc w:val="center"/>
              <w:rPr>
                <w:rFonts w:eastAsia="Times New Roman" w:cs="Arial"/>
                <w:color w:val="000000"/>
              </w:rPr>
            </w:pPr>
            <w:r w:rsidRPr="002F5A13">
              <w:rPr>
                <w:rFonts w:eastAsia="Times New Roman" w:cs="Arial"/>
                <w:color w:val="000000"/>
              </w:rPr>
              <w:t>100 (22-148)</w:t>
            </w:r>
          </w:p>
        </w:tc>
        <w:tc>
          <w:tcPr>
            <w:tcW w:w="22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408E9" w14:textId="77777777" w:rsidR="00E45B2D" w:rsidRPr="002F5A13" w:rsidRDefault="00E45B2D" w:rsidP="007E2278">
            <w:pPr>
              <w:jc w:val="center"/>
              <w:rPr>
                <w:rFonts w:eastAsia="Times New Roman" w:cs="Arial"/>
                <w:color w:val="000000"/>
              </w:rPr>
            </w:pPr>
            <w:r w:rsidRPr="002F5A13">
              <w:rPr>
                <w:rFonts w:eastAsia="Times New Roman" w:cs="Arial"/>
                <w:color w:val="000000"/>
              </w:rPr>
              <w:t>100 (24-325)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6D71F" w14:textId="77777777" w:rsidR="00E45B2D" w:rsidRPr="002F5A13" w:rsidRDefault="00E45B2D" w:rsidP="007E2278">
            <w:pPr>
              <w:jc w:val="center"/>
              <w:rPr>
                <w:rFonts w:eastAsia="Times New Roman" w:cs="Arial"/>
                <w:color w:val="000000"/>
              </w:rPr>
            </w:pPr>
            <w:r w:rsidRPr="002F5A13">
              <w:rPr>
                <w:rFonts w:eastAsia="Times New Roman" w:cs="Arial"/>
                <w:color w:val="000000"/>
              </w:rPr>
              <w:t>1.97E+07</w:t>
            </w:r>
          </w:p>
        </w:tc>
      </w:tr>
      <w:tr w:rsidR="00E45B2D" w:rsidRPr="002F5A13" w14:paraId="3E19B83E" w14:textId="77777777" w:rsidTr="007E2278">
        <w:trPr>
          <w:trHeight w:val="297"/>
        </w:trPr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45EE206" w14:textId="77777777" w:rsidR="00E45B2D" w:rsidRPr="002F5A13" w:rsidRDefault="00E45B2D" w:rsidP="007E2278">
            <w:pPr>
              <w:rPr>
                <w:rFonts w:eastAsia="Times New Roman" w:cs="Arial"/>
                <w:color w:val="000000"/>
              </w:rPr>
            </w:pPr>
            <w:r w:rsidRPr="002F5A13">
              <w:rPr>
                <w:rFonts w:eastAsia="Times New Roman" w:cs="Arial"/>
                <w:color w:val="000000"/>
              </w:rPr>
              <w:t>CLFT024</w:t>
            </w:r>
          </w:p>
        </w:tc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1711BD66" w14:textId="77777777" w:rsidR="00E45B2D" w:rsidRPr="002F5A13" w:rsidRDefault="00E45B2D" w:rsidP="007E2278">
            <w:pPr>
              <w:jc w:val="center"/>
              <w:rPr>
                <w:rFonts w:eastAsia="Times New Roman" w:cs="Arial"/>
                <w:color w:val="000000"/>
              </w:rPr>
            </w:pPr>
            <w:r w:rsidRPr="002F5A13">
              <w:rPr>
                <w:rFonts w:eastAsia="Times New Roman" w:cs="Arial"/>
                <w:color w:val="000000"/>
              </w:rPr>
              <w:t>100 (161-803)</w:t>
            </w:r>
          </w:p>
        </w:tc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1E9BB4E5" w14:textId="77777777" w:rsidR="00E45B2D" w:rsidRPr="002F5A13" w:rsidRDefault="00E45B2D" w:rsidP="007E2278">
            <w:pPr>
              <w:jc w:val="center"/>
              <w:rPr>
                <w:rFonts w:eastAsia="Times New Roman" w:cs="Arial"/>
                <w:color w:val="000000"/>
              </w:rPr>
            </w:pPr>
            <w:r w:rsidRPr="002F5A13">
              <w:rPr>
                <w:rFonts w:eastAsia="Times New Roman" w:cs="Arial"/>
                <w:color w:val="000000"/>
              </w:rPr>
              <w:t>99.98 (545-1625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56776991" w14:textId="77777777" w:rsidR="00E45B2D" w:rsidRPr="002F5A13" w:rsidRDefault="00E45B2D" w:rsidP="007E2278">
            <w:pPr>
              <w:jc w:val="center"/>
              <w:rPr>
                <w:rFonts w:eastAsia="Times New Roman" w:cs="Arial"/>
                <w:color w:val="000000"/>
              </w:rPr>
            </w:pPr>
            <w:r w:rsidRPr="002F5A13">
              <w:rPr>
                <w:rFonts w:eastAsia="Times New Roman" w:cs="Arial"/>
                <w:color w:val="000000"/>
              </w:rPr>
              <w:t>4.70E+07</w:t>
            </w:r>
          </w:p>
        </w:tc>
      </w:tr>
      <w:tr w:rsidR="00E45B2D" w:rsidRPr="002F5A13" w14:paraId="0C5732CD" w14:textId="77777777" w:rsidTr="007E2278">
        <w:trPr>
          <w:trHeight w:val="297"/>
        </w:trPr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7BBDF0D2" w14:textId="77777777" w:rsidR="00E45B2D" w:rsidRPr="002F5A13" w:rsidRDefault="00E45B2D" w:rsidP="007E2278">
            <w:pPr>
              <w:rPr>
                <w:rFonts w:eastAsia="Times New Roman" w:cs="Arial"/>
                <w:color w:val="000000"/>
              </w:rPr>
            </w:pPr>
            <w:r w:rsidRPr="002F5A13">
              <w:rPr>
                <w:rFonts w:eastAsia="Times New Roman" w:cs="Arial"/>
                <w:color w:val="000000"/>
              </w:rPr>
              <w:t>JEL427</w:t>
            </w:r>
          </w:p>
        </w:tc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40CCA160" w14:textId="77777777" w:rsidR="00E45B2D" w:rsidRPr="002F5A13" w:rsidRDefault="00E45B2D" w:rsidP="007E2278">
            <w:pPr>
              <w:jc w:val="center"/>
              <w:rPr>
                <w:rFonts w:eastAsia="Times New Roman" w:cs="Arial"/>
                <w:color w:val="000000"/>
              </w:rPr>
            </w:pPr>
            <w:r w:rsidRPr="002F5A13">
              <w:rPr>
                <w:rFonts w:eastAsia="Times New Roman" w:cs="Arial"/>
                <w:color w:val="000000"/>
              </w:rPr>
              <w:t>99.97 (30-411)</w:t>
            </w:r>
          </w:p>
        </w:tc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0557A7BC" w14:textId="77777777" w:rsidR="00E45B2D" w:rsidRPr="002F5A13" w:rsidRDefault="00E45B2D" w:rsidP="007E2278">
            <w:pPr>
              <w:jc w:val="center"/>
              <w:rPr>
                <w:rFonts w:eastAsia="Times New Roman" w:cs="Arial"/>
                <w:color w:val="000000"/>
              </w:rPr>
            </w:pPr>
            <w:r w:rsidRPr="002F5A13">
              <w:rPr>
                <w:rFonts w:eastAsia="Times New Roman" w:cs="Arial"/>
                <w:color w:val="000000"/>
              </w:rPr>
              <w:t>100 (118-360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ECA9232" w14:textId="77777777" w:rsidR="00E45B2D" w:rsidRPr="002F5A13" w:rsidRDefault="00E45B2D" w:rsidP="007E2278">
            <w:pPr>
              <w:jc w:val="center"/>
              <w:rPr>
                <w:rFonts w:eastAsia="Times New Roman" w:cs="Arial"/>
                <w:color w:val="000000"/>
              </w:rPr>
            </w:pPr>
            <w:r w:rsidRPr="002F5A13">
              <w:rPr>
                <w:rFonts w:eastAsia="Times New Roman" w:cs="Arial"/>
                <w:color w:val="000000"/>
              </w:rPr>
              <w:t>6.54E+06</w:t>
            </w:r>
          </w:p>
        </w:tc>
      </w:tr>
      <w:tr w:rsidR="00E45B2D" w:rsidRPr="002F5A13" w14:paraId="283FC4E0" w14:textId="77777777" w:rsidTr="007E2278">
        <w:trPr>
          <w:trHeight w:val="297"/>
        </w:trPr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844A384" w14:textId="77777777" w:rsidR="00E45B2D" w:rsidRPr="002F5A13" w:rsidRDefault="00E45B2D" w:rsidP="007E2278">
            <w:pPr>
              <w:rPr>
                <w:rFonts w:eastAsia="Times New Roman" w:cs="Arial"/>
                <w:color w:val="000000"/>
              </w:rPr>
            </w:pPr>
            <w:proofErr w:type="spellStart"/>
            <w:r w:rsidRPr="002F5A13">
              <w:rPr>
                <w:rFonts w:eastAsia="Times New Roman" w:cs="Arial"/>
                <w:color w:val="000000"/>
              </w:rPr>
              <w:t>LBabercrom</w:t>
            </w:r>
            <w:proofErr w:type="spellEnd"/>
          </w:p>
        </w:tc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4C41A58A" w14:textId="77777777" w:rsidR="00E45B2D" w:rsidRPr="002F5A13" w:rsidRDefault="00E45B2D" w:rsidP="007E2278">
            <w:pPr>
              <w:jc w:val="center"/>
              <w:rPr>
                <w:rFonts w:eastAsia="Times New Roman" w:cs="Arial"/>
                <w:color w:val="000000"/>
              </w:rPr>
            </w:pPr>
            <w:r w:rsidRPr="002F5A13">
              <w:rPr>
                <w:rFonts w:eastAsia="Times New Roman" w:cs="Arial"/>
                <w:color w:val="000000"/>
              </w:rPr>
              <w:t>99.8 (36-299)</w:t>
            </w:r>
          </w:p>
        </w:tc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0D788DE1" w14:textId="77777777" w:rsidR="00E45B2D" w:rsidRPr="002F5A13" w:rsidRDefault="00E45B2D" w:rsidP="007E2278">
            <w:pPr>
              <w:jc w:val="center"/>
              <w:rPr>
                <w:rFonts w:eastAsia="Times New Roman" w:cs="Arial"/>
                <w:color w:val="000000"/>
              </w:rPr>
            </w:pPr>
            <w:r w:rsidRPr="002F5A13">
              <w:rPr>
                <w:rFonts w:eastAsia="Times New Roman" w:cs="Arial"/>
                <w:color w:val="000000"/>
              </w:rPr>
              <w:t>99.98 (145-401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4E7B60C" w14:textId="77777777" w:rsidR="00E45B2D" w:rsidRPr="002F5A13" w:rsidRDefault="00E45B2D" w:rsidP="007E2278">
            <w:pPr>
              <w:jc w:val="center"/>
              <w:rPr>
                <w:rFonts w:eastAsia="Times New Roman" w:cs="Arial"/>
                <w:color w:val="000000"/>
              </w:rPr>
            </w:pPr>
            <w:r w:rsidRPr="002F5A13">
              <w:rPr>
                <w:rFonts w:eastAsia="Times New Roman" w:cs="Arial"/>
                <w:color w:val="000000"/>
              </w:rPr>
              <w:t>7.55E+06</w:t>
            </w:r>
          </w:p>
        </w:tc>
      </w:tr>
      <w:tr w:rsidR="00E45B2D" w:rsidRPr="002F5A13" w14:paraId="4DBC6660" w14:textId="77777777" w:rsidTr="007E2278">
        <w:trPr>
          <w:trHeight w:val="297"/>
        </w:trPr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1708909" w14:textId="77777777" w:rsidR="00E45B2D" w:rsidRPr="002F5A13" w:rsidRDefault="00E45B2D" w:rsidP="007E2278">
            <w:pPr>
              <w:rPr>
                <w:rFonts w:eastAsia="Times New Roman" w:cs="Arial"/>
                <w:color w:val="000000"/>
              </w:rPr>
            </w:pPr>
            <w:r w:rsidRPr="002F5A13">
              <w:rPr>
                <w:rFonts w:eastAsia="Times New Roman" w:cs="Arial"/>
                <w:color w:val="000000"/>
              </w:rPr>
              <w:t>LFT001</w:t>
            </w:r>
          </w:p>
        </w:tc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4545F8EF" w14:textId="77777777" w:rsidR="00E45B2D" w:rsidRPr="002F5A13" w:rsidRDefault="00E45B2D" w:rsidP="007E2278">
            <w:pPr>
              <w:jc w:val="center"/>
              <w:rPr>
                <w:rFonts w:eastAsia="Times New Roman" w:cs="Arial"/>
                <w:color w:val="000000"/>
              </w:rPr>
            </w:pPr>
            <w:r w:rsidRPr="002F5A13">
              <w:rPr>
                <w:rFonts w:eastAsia="Times New Roman" w:cs="Arial"/>
                <w:color w:val="000000"/>
              </w:rPr>
              <w:t>99.9 (144-232)</w:t>
            </w:r>
          </w:p>
        </w:tc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286BBA6C" w14:textId="77777777" w:rsidR="00E45B2D" w:rsidRPr="002F5A13" w:rsidRDefault="00E45B2D" w:rsidP="007E2278">
            <w:pPr>
              <w:jc w:val="center"/>
              <w:rPr>
                <w:rFonts w:eastAsia="Times New Roman" w:cs="Arial"/>
                <w:color w:val="000000"/>
              </w:rPr>
            </w:pPr>
            <w:r w:rsidRPr="002F5A13">
              <w:rPr>
                <w:rFonts w:eastAsia="Times New Roman" w:cs="Arial"/>
                <w:color w:val="000000"/>
              </w:rPr>
              <w:t>99.98 (583-971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7DB93A8" w14:textId="77777777" w:rsidR="00E45B2D" w:rsidRPr="002F5A13" w:rsidRDefault="00E45B2D" w:rsidP="007E2278">
            <w:pPr>
              <w:jc w:val="center"/>
              <w:rPr>
                <w:rFonts w:eastAsia="Times New Roman" w:cs="Arial"/>
                <w:color w:val="000000"/>
              </w:rPr>
            </w:pPr>
            <w:r w:rsidRPr="002F5A13">
              <w:rPr>
                <w:rFonts w:eastAsia="Times New Roman" w:cs="Arial"/>
                <w:color w:val="000000"/>
              </w:rPr>
              <w:t>1.12E+07</w:t>
            </w:r>
          </w:p>
        </w:tc>
      </w:tr>
      <w:tr w:rsidR="00E45B2D" w:rsidRPr="002F5A13" w14:paraId="3A1D4DCF" w14:textId="77777777" w:rsidTr="007E2278">
        <w:trPr>
          <w:trHeight w:val="297"/>
        </w:trPr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FB0629E" w14:textId="77777777" w:rsidR="00E45B2D" w:rsidRPr="002F5A13" w:rsidRDefault="00E45B2D" w:rsidP="007E2278">
            <w:pPr>
              <w:rPr>
                <w:rFonts w:eastAsia="Times New Roman" w:cs="Arial"/>
                <w:color w:val="000000"/>
              </w:rPr>
            </w:pPr>
            <w:proofErr w:type="spellStart"/>
            <w:r w:rsidRPr="002F5A13">
              <w:rPr>
                <w:rFonts w:eastAsia="Times New Roman" w:cs="Arial"/>
                <w:color w:val="000000"/>
              </w:rPr>
              <w:t>MexMkt</w:t>
            </w:r>
            <w:proofErr w:type="spellEnd"/>
          </w:p>
        </w:tc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3CC416E6" w14:textId="77777777" w:rsidR="00E45B2D" w:rsidRPr="002F5A13" w:rsidRDefault="00E45B2D" w:rsidP="007E2278">
            <w:pPr>
              <w:jc w:val="center"/>
              <w:rPr>
                <w:rFonts w:eastAsia="Times New Roman" w:cs="Arial"/>
                <w:color w:val="000000"/>
              </w:rPr>
            </w:pPr>
            <w:r w:rsidRPr="002F5A13">
              <w:rPr>
                <w:rFonts w:eastAsia="Times New Roman" w:cs="Arial"/>
                <w:color w:val="000000"/>
              </w:rPr>
              <w:t>100 (34-386)</w:t>
            </w:r>
          </w:p>
        </w:tc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49AF44AE" w14:textId="77777777" w:rsidR="00E45B2D" w:rsidRPr="002F5A13" w:rsidRDefault="00E45B2D" w:rsidP="007E2278">
            <w:pPr>
              <w:jc w:val="center"/>
              <w:rPr>
                <w:rFonts w:eastAsia="Times New Roman" w:cs="Arial"/>
                <w:color w:val="000000"/>
              </w:rPr>
            </w:pPr>
            <w:r w:rsidRPr="002F5A13">
              <w:rPr>
                <w:rFonts w:eastAsia="Times New Roman" w:cs="Arial"/>
                <w:color w:val="000000"/>
              </w:rPr>
              <w:t>100 (123-446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3EA99DB" w14:textId="77777777" w:rsidR="00E45B2D" w:rsidRPr="002F5A13" w:rsidRDefault="00E45B2D" w:rsidP="007E2278">
            <w:pPr>
              <w:jc w:val="center"/>
              <w:rPr>
                <w:rFonts w:eastAsia="Times New Roman" w:cs="Arial"/>
                <w:color w:val="000000"/>
              </w:rPr>
            </w:pPr>
            <w:r w:rsidRPr="002F5A13">
              <w:rPr>
                <w:rFonts w:eastAsia="Times New Roman" w:cs="Arial"/>
                <w:color w:val="000000"/>
              </w:rPr>
              <w:t>1.28E+07</w:t>
            </w:r>
          </w:p>
        </w:tc>
      </w:tr>
    </w:tbl>
    <w:p w14:paraId="113EE395" w14:textId="77777777" w:rsidR="00AB289D" w:rsidRPr="002F5A13" w:rsidRDefault="00AB289D">
      <w:pPr>
        <w:rPr>
          <w:rFonts w:cs="Arial"/>
        </w:rPr>
      </w:pPr>
      <w:bookmarkStart w:id="0" w:name="_GoBack"/>
      <w:bookmarkEnd w:id="0"/>
    </w:p>
    <w:sectPr w:rsidR="00AB289D" w:rsidRPr="002F5A13" w:rsidSect="00D238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B2D"/>
    <w:rsid w:val="00224D57"/>
    <w:rsid w:val="002F5A13"/>
    <w:rsid w:val="003D76D1"/>
    <w:rsid w:val="00AB289D"/>
    <w:rsid w:val="00D23898"/>
    <w:rsid w:val="00E45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7D41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B2D"/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4D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D5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B2D"/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4D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D5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2</Characters>
  <Application>Microsoft Macintosh Word</Application>
  <DocSecurity>0</DocSecurity>
  <Lines>3</Lines>
  <Paragraphs>1</Paragraphs>
  <ScaleCrop>false</ScaleCrop>
  <Company>Cornell University</Company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ongo</dc:creator>
  <cp:keywords/>
  <dc:description/>
  <cp:lastModifiedBy>Ana Longo</cp:lastModifiedBy>
  <cp:revision>3</cp:revision>
  <dcterms:created xsi:type="dcterms:W3CDTF">2013-02-22T19:27:00Z</dcterms:created>
  <dcterms:modified xsi:type="dcterms:W3CDTF">2013-02-22T19:37:00Z</dcterms:modified>
</cp:coreProperties>
</file>